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3FDDE5" w14:textId="77777777" w:rsidR="007E05F8" w:rsidRDefault="00C6267E">
      <w:r>
        <w:t xml:space="preserve">Additional data </w:t>
      </w:r>
    </w:p>
    <w:p w14:paraId="354E8687" w14:textId="5CDE5604" w:rsidR="00C6267E" w:rsidRDefault="007E05F8">
      <w:r>
        <w:t xml:space="preserve">Statistically insignificant data </w:t>
      </w:r>
      <w:r w:rsidR="00C6267E">
        <w:t>not shown in results section of manuscript</w:t>
      </w:r>
      <w:r>
        <w:t>:</w:t>
      </w:r>
    </w:p>
    <w:p w14:paraId="05177F33" w14:textId="03BE444A" w:rsidR="00B94357" w:rsidRPr="00C6267E" w:rsidRDefault="00C6267E">
      <w:pPr>
        <w:rPr>
          <w:i/>
          <w:iCs/>
        </w:rPr>
      </w:pPr>
      <w:r w:rsidRPr="00C6267E">
        <w:rPr>
          <w:i/>
          <w:iCs/>
        </w:rPr>
        <w:t>Low vs high RPTT</w:t>
      </w:r>
    </w:p>
    <w:p w14:paraId="76422D71" w14:textId="2E174E0B" w:rsidR="00A10831" w:rsidRDefault="00C6267E">
      <w:r>
        <w:t>KOOS pain</w:t>
      </w:r>
      <w:r w:rsidR="002377F3">
        <w:t>:</w:t>
      </w:r>
      <w:r w:rsidR="002377F3" w:rsidRPr="002377F3">
        <w:t xml:space="preserve"> </w:t>
      </w:r>
      <w:r w:rsidR="002377F3" w:rsidRPr="000B7BAA">
        <w:t>me</w:t>
      </w:r>
      <w:r w:rsidR="00A10831">
        <w:t>dian</w:t>
      </w:r>
      <w:r w:rsidR="002377F3" w:rsidRPr="000B7BAA">
        <w:t xml:space="preserve"> difference </w:t>
      </w:r>
      <w:r w:rsidR="002377F3">
        <w:t>3</w:t>
      </w:r>
      <w:r w:rsidR="002377F3" w:rsidRPr="000B7BAA">
        <w:t>, 95% CI</w:t>
      </w:r>
      <w:r w:rsidR="002377F3">
        <w:t xml:space="preserve"> -3-33. </w:t>
      </w:r>
      <w:r>
        <w:t xml:space="preserve"> ADL</w:t>
      </w:r>
      <w:r w:rsidR="002377F3">
        <w:t>: me</w:t>
      </w:r>
      <w:r w:rsidR="00A10831">
        <w:t>dian</w:t>
      </w:r>
      <w:r w:rsidR="002377F3">
        <w:t xml:space="preserve"> difference 2.5, 95% CI 0-17</w:t>
      </w:r>
      <w:r w:rsidR="00A10831">
        <w:t>.</w:t>
      </w:r>
    </w:p>
    <w:p w14:paraId="0C7E921E" w14:textId="2334E758" w:rsidR="00C6267E" w:rsidRDefault="00C6267E">
      <w:r>
        <w:t>EQ5D VAS</w:t>
      </w:r>
      <w:r w:rsidR="002377F3">
        <w:t xml:space="preserve">: </w:t>
      </w:r>
      <w:r w:rsidR="009928D1">
        <w:t>mean difference 1.8, 95% CI -8.4-12</w:t>
      </w:r>
    </w:p>
    <w:p w14:paraId="0BC73C06" w14:textId="7FDE2256" w:rsidR="00C6267E" w:rsidRDefault="00C6267E">
      <w:r>
        <w:t>Tegner</w:t>
      </w:r>
      <w:r w:rsidR="00E1374A">
        <w:t xml:space="preserve">: mean difference 0.7, </w:t>
      </w:r>
      <w:r w:rsidR="00D25075">
        <w:t xml:space="preserve">95% </w:t>
      </w:r>
      <w:r w:rsidR="00E1374A">
        <w:t>CI -2.2-3.7</w:t>
      </w:r>
    </w:p>
    <w:p w14:paraId="1018C9CB" w14:textId="72FA269B" w:rsidR="00C6267E" w:rsidRDefault="00C6267E">
      <w:r>
        <w:t>ARS</w:t>
      </w:r>
      <w:r w:rsidR="002377F3">
        <w:t>: me</w:t>
      </w:r>
      <w:r w:rsidR="00A10831">
        <w:t>dian</w:t>
      </w:r>
      <w:r w:rsidR="002377F3">
        <w:t xml:space="preserve"> difference 6, 95% CI 0-12</w:t>
      </w:r>
    </w:p>
    <w:p w14:paraId="5D49B05D" w14:textId="77777777" w:rsidR="00882D8D" w:rsidRDefault="00882D8D">
      <w:pPr>
        <w:rPr>
          <w:i/>
          <w:iCs/>
        </w:rPr>
      </w:pPr>
    </w:p>
    <w:p w14:paraId="17E6C7BA" w14:textId="600C91FE" w:rsidR="00C6267E" w:rsidRPr="00C6267E" w:rsidRDefault="00C6267E">
      <w:pPr>
        <w:rPr>
          <w:i/>
          <w:iCs/>
        </w:rPr>
      </w:pPr>
      <w:r w:rsidRPr="00C6267E">
        <w:rPr>
          <w:i/>
          <w:iCs/>
        </w:rPr>
        <w:t>Partial vs complete rupture</w:t>
      </w:r>
    </w:p>
    <w:p w14:paraId="75C33BD8" w14:textId="2849C44F" w:rsidR="00882D8D" w:rsidRDefault="00C6267E">
      <w:r>
        <w:t xml:space="preserve">KOOS </w:t>
      </w:r>
      <w:r w:rsidR="00393398">
        <w:t>S</w:t>
      </w:r>
      <w:r>
        <w:t>ymptoms</w:t>
      </w:r>
      <w:r w:rsidR="00882D8D">
        <w:t>:</w:t>
      </w:r>
      <w:r>
        <w:t xml:space="preserve"> </w:t>
      </w:r>
      <w:r w:rsidR="009E0F60">
        <w:t xml:space="preserve">mean difference 5.8, 95% CI -5.8-17-3. </w:t>
      </w:r>
      <w:r w:rsidR="00393398">
        <w:t>S</w:t>
      </w:r>
      <w:r>
        <w:t>port/rec</w:t>
      </w:r>
      <w:r w:rsidR="00882D8D">
        <w:t>:</w:t>
      </w:r>
      <w:r>
        <w:t xml:space="preserve"> </w:t>
      </w:r>
      <w:r w:rsidR="00393398">
        <w:t>median difference 10</w:t>
      </w:r>
      <w:r w:rsidR="000C2512">
        <w:t>,</w:t>
      </w:r>
      <w:r w:rsidR="00393398">
        <w:t xml:space="preserve"> 95% CI </w:t>
      </w:r>
      <w:r w:rsidR="00562D5C">
        <w:t>-</w:t>
      </w:r>
      <w:r w:rsidR="00393398">
        <w:t>10-45. P</w:t>
      </w:r>
      <w:r>
        <w:t>ain</w:t>
      </w:r>
      <w:r w:rsidR="00393398">
        <w:t xml:space="preserve"> median difference 6</w:t>
      </w:r>
      <w:r w:rsidR="00CC10AE">
        <w:t>,</w:t>
      </w:r>
      <w:r w:rsidR="00393398">
        <w:t xml:space="preserve"> 95% CI 0-33</w:t>
      </w:r>
      <w:r>
        <w:t>, ADL</w:t>
      </w:r>
      <w:r w:rsidR="00882D8D">
        <w:t>:</w:t>
      </w:r>
      <w:r>
        <w:t xml:space="preserve"> </w:t>
      </w:r>
      <w:r w:rsidR="00CC10AE">
        <w:t xml:space="preserve">median difference 3, 95% CI -1-19. QOL: median difference 19, 95% CI 0-50. </w:t>
      </w:r>
      <w:r>
        <w:t>KOOS</w:t>
      </w:r>
      <w:r w:rsidRPr="00C6267E">
        <w:rPr>
          <w:sz w:val="20"/>
          <w:szCs w:val="20"/>
          <w:vertAlign w:val="subscript"/>
        </w:rPr>
        <w:t>4</w:t>
      </w:r>
      <w:r w:rsidR="00882D8D">
        <w:t>:</w:t>
      </w:r>
      <w:r w:rsidR="00CC10AE">
        <w:t xml:space="preserve"> median difference 12, 95% CI -1-33</w:t>
      </w:r>
    </w:p>
    <w:p w14:paraId="3FF477A6" w14:textId="2D76AFFB" w:rsidR="002627DF" w:rsidRDefault="002627DF">
      <w:r>
        <w:t>EQ5D VAS:</w:t>
      </w:r>
      <w:r w:rsidR="004C47A9">
        <w:t xml:space="preserve"> mean difference -4, 95% CI -12-4</w:t>
      </w:r>
      <w:r w:rsidR="00C55928">
        <w:t>.</w:t>
      </w:r>
      <w:r w:rsidR="004C47A9">
        <w:t>4.</w:t>
      </w:r>
    </w:p>
    <w:p w14:paraId="1CA73ECC" w14:textId="4139CE12" w:rsidR="00C6267E" w:rsidRDefault="00C6267E">
      <w:r>
        <w:t>Tegner</w:t>
      </w:r>
      <w:r w:rsidR="00882D8D">
        <w:t>:</w:t>
      </w:r>
      <w:r w:rsidR="004C47A9">
        <w:t xml:space="preserve"> mean difference -0,4, 95% CI -3-2.1.</w:t>
      </w:r>
    </w:p>
    <w:p w14:paraId="638100CC" w14:textId="1C3BFDDE" w:rsidR="00882D8D" w:rsidRDefault="00C6267E">
      <w:r>
        <w:t>ARS</w:t>
      </w:r>
      <w:r w:rsidR="00882D8D">
        <w:t>:</w:t>
      </w:r>
      <w:r w:rsidR="002627DF">
        <w:t xml:space="preserve"> median difference 4, 95% CI -2-10.</w:t>
      </w:r>
    </w:p>
    <w:p w14:paraId="6C956B22" w14:textId="77777777" w:rsidR="00882D8D" w:rsidRPr="00882D8D" w:rsidRDefault="00882D8D"/>
    <w:p w14:paraId="155689DB" w14:textId="6EFFB99F" w:rsidR="00C6267E" w:rsidRPr="00C6267E" w:rsidRDefault="00C6267E">
      <w:pPr>
        <w:rPr>
          <w:i/>
          <w:iCs/>
        </w:rPr>
      </w:pPr>
      <w:r w:rsidRPr="00C6267E">
        <w:rPr>
          <w:i/>
          <w:iCs/>
        </w:rPr>
        <w:t>Isolated vs combined ligament injury</w:t>
      </w:r>
    </w:p>
    <w:p w14:paraId="1103991D" w14:textId="2F0532B9" w:rsidR="00C67704" w:rsidRDefault="00C6267E" w:rsidP="00C6267E">
      <w:r>
        <w:t xml:space="preserve">KOOS </w:t>
      </w:r>
      <w:r w:rsidR="00C67704">
        <w:t>S</w:t>
      </w:r>
      <w:r>
        <w:t>ymptoms</w:t>
      </w:r>
      <w:r w:rsidR="00C67704">
        <w:t>:</w:t>
      </w:r>
      <w:r>
        <w:t xml:space="preserve"> </w:t>
      </w:r>
      <w:r w:rsidR="00B86E7A">
        <w:t>mean difference</w:t>
      </w:r>
      <w:r w:rsidR="00DB166E">
        <w:t xml:space="preserve"> -6.7</w:t>
      </w:r>
      <w:r w:rsidR="00B86E7A">
        <w:t xml:space="preserve">, 95% CI </w:t>
      </w:r>
      <w:r w:rsidR="00DB166E">
        <w:t>-17.8-4.4</w:t>
      </w:r>
      <w:r w:rsidR="00B86E7A">
        <w:t xml:space="preserve">. </w:t>
      </w:r>
      <w:r w:rsidR="00C67704">
        <w:t>S</w:t>
      </w:r>
      <w:r>
        <w:t>port/rec</w:t>
      </w:r>
      <w:r w:rsidR="00C67704">
        <w:t>:</w:t>
      </w:r>
      <w:r>
        <w:t xml:space="preserve"> </w:t>
      </w:r>
      <w:r w:rsidR="000B7A9D">
        <w:t>median difference -1</w:t>
      </w:r>
      <w:r w:rsidR="00CC3650">
        <w:t>5</w:t>
      </w:r>
      <w:r w:rsidR="000B7A9D">
        <w:t>, 95% CI -30-</w:t>
      </w:r>
      <w:r w:rsidR="00CC3650">
        <w:t>1</w:t>
      </w:r>
      <w:r w:rsidR="000B7A9D">
        <w:t xml:space="preserve">0. </w:t>
      </w:r>
      <w:r w:rsidR="00C67704">
        <w:t>P</w:t>
      </w:r>
      <w:r>
        <w:t>ain</w:t>
      </w:r>
      <w:r w:rsidR="00C67704">
        <w:t>:</w:t>
      </w:r>
      <w:r>
        <w:t xml:space="preserve"> </w:t>
      </w:r>
      <w:r w:rsidR="000B7A9D">
        <w:t>median difference -</w:t>
      </w:r>
      <w:r w:rsidR="00CC3650">
        <w:t>5</w:t>
      </w:r>
      <w:r w:rsidR="000B7A9D">
        <w:t xml:space="preserve">, 95% CI </w:t>
      </w:r>
      <w:r w:rsidR="00CC3650">
        <w:t>-30-3</w:t>
      </w:r>
      <w:r w:rsidR="000B7A9D">
        <w:t xml:space="preserve">. </w:t>
      </w:r>
      <w:r>
        <w:t>ADL</w:t>
      </w:r>
      <w:r w:rsidR="00C67704">
        <w:t>:</w:t>
      </w:r>
      <w:r>
        <w:t xml:space="preserve"> </w:t>
      </w:r>
      <w:r w:rsidR="000B7A9D">
        <w:t>Median difference -</w:t>
      </w:r>
      <w:r w:rsidR="00CC3650">
        <w:t>4</w:t>
      </w:r>
      <w:r w:rsidR="000B7A9D">
        <w:t xml:space="preserve">, 95% CI </w:t>
      </w:r>
      <w:r w:rsidR="00CC3650">
        <w:t>-13-0</w:t>
      </w:r>
      <w:r w:rsidR="000B7A9D">
        <w:t xml:space="preserve">. </w:t>
      </w:r>
      <w:r>
        <w:t>QOL</w:t>
      </w:r>
      <w:r w:rsidR="00C67704">
        <w:t>:</w:t>
      </w:r>
      <w:r>
        <w:t xml:space="preserve"> </w:t>
      </w:r>
      <w:r w:rsidR="000B7A9D">
        <w:t>median difference -</w:t>
      </w:r>
      <w:r w:rsidR="00CC3650">
        <w:t>12</w:t>
      </w:r>
      <w:r w:rsidR="000B7A9D">
        <w:t xml:space="preserve">, 95% CI </w:t>
      </w:r>
      <w:r w:rsidR="00CC3650">
        <w:t>-31-13</w:t>
      </w:r>
      <w:r w:rsidR="000B7A9D">
        <w:t xml:space="preserve">, </w:t>
      </w:r>
      <w:r>
        <w:t>KOOS</w:t>
      </w:r>
      <w:r w:rsidRPr="00C6267E">
        <w:rPr>
          <w:sz w:val="20"/>
          <w:szCs w:val="20"/>
          <w:vertAlign w:val="subscript"/>
        </w:rPr>
        <w:t>4</w:t>
      </w:r>
      <w:r w:rsidR="00C67704">
        <w:t>:</w:t>
      </w:r>
      <w:r w:rsidR="000B7A9D">
        <w:t xml:space="preserve"> median difference -</w:t>
      </w:r>
      <w:r w:rsidR="00CC3650">
        <w:t>8</w:t>
      </w:r>
      <w:r w:rsidR="000B7A9D">
        <w:t>, 95% CI -</w:t>
      </w:r>
      <w:r w:rsidR="00CC3650">
        <w:t>21-8</w:t>
      </w:r>
      <w:r w:rsidR="000B7A9D">
        <w:t>.</w:t>
      </w:r>
    </w:p>
    <w:p w14:paraId="5AA6F430" w14:textId="03EF3DE2" w:rsidR="00171AF7" w:rsidRDefault="00171AF7" w:rsidP="00C6267E">
      <w:r>
        <w:t xml:space="preserve">EQ5D VAS: </w:t>
      </w:r>
      <w:r w:rsidR="00B86E7A">
        <w:t>mean difference -</w:t>
      </w:r>
      <w:r w:rsidR="00437D00">
        <w:t>3.8</w:t>
      </w:r>
      <w:r w:rsidR="00B86E7A">
        <w:t xml:space="preserve">, 95% CI </w:t>
      </w:r>
      <w:r w:rsidR="00437D00">
        <w:t>-11.9-4.4</w:t>
      </w:r>
      <w:r w:rsidR="00B86E7A">
        <w:t>.</w:t>
      </w:r>
    </w:p>
    <w:p w14:paraId="29BA44FA" w14:textId="2A4ED76F" w:rsidR="00C6267E" w:rsidRDefault="00C6267E" w:rsidP="00C6267E">
      <w:r>
        <w:t>Tegner</w:t>
      </w:r>
      <w:r w:rsidR="00C67704">
        <w:t>:</w:t>
      </w:r>
      <w:r w:rsidR="004F1650">
        <w:t xml:space="preserve"> mean difference </w:t>
      </w:r>
      <w:r w:rsidR="00283E85">
        <w:t>1.6</w:t>
      </w:r>
      <w:r w:rsidR="004F1650">
        <w:t xml:space="preserve">, 95% CI </w:t>
      </w:r>
      <w:r w:rsidR="00283E85">
        <w:t>.0.8-3.9</w:t>
      </w:r>
      <w:r w:rsidR="004F1650">
        <w:t>.</w:t>
      </w:r>
    </w:p>
    <w:p w14:paraId="69F4E4F6" w14:textId="69E589FA" w:rsidR="00C6267E" w:rsidRDefault="00C6267E" w:rsidP="00C6267E">
      <w:r>
        <w:t>ARS</w:t>
      </w:r>
      <w:r w:rsidR="00C67704">
        <w:t>:</w:t>
      </w:r>
      <w:r w:rsidR="00171AF7">
        <w:t xml:space="preserve"> median difference </w:t>
      </w:r>
      <w:r w:rsidR="004A2643">
        <w:t>-2</w:t>
      </w:r>
      <w:r w:rsidR="00171AF7">
        <w:t>, 95% CI -</w:t>
      </w:r>
      <w:r w:rsidR="004A2643">
        <w:t>8-4</w:t>
      </w:r>
      <w:r w:rsidR="00171AF7">
        <w:t>.</w:t>
      </w:r>
    </w:p>
    <w:p w14:paraId="59CD0FD9" w14:textId="77777777" w:rsidR="00C6267E" w:rsidRDefault="00C6267E"/>
    <w:sectPr w:rsidR="00C6267E" w:rsidSect="00495C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267E"/>
    <w:rsid w:val="000B7A9D"/>
    <w:rsid w:val="000C2512"/>
    <w:rsid w:val="00171AF7"/>
    <w:rsid w:val="002377F3"/>
    <w:rsid w:val="002627DF"/>
    <w:rsid w:val="00283E85"/>
    <w:rsid w:val="00393398"/>
    <w:rsid w:val="00437D00"/>
    <w:rsid w:val="00495CF9"/>
    <w:rsid w:val="004A2643"/>
    <w:rsid w:val="004C47A9"/>
    <w:rsid w:val="004F1650"/>
    <w:rsid w:val="00562D5C"/>
    <w:rsid w:val="007E05F8"/>
    <w:rsid w:val="00882D8D"/>
    <w:rsid w:val="009928D1"/>
    <w:rsid w:val="009E0F60"/>
    <w:rsid w:val="00A10831"/>
    <w:rsid w:val="00B86E7A"/>
    <w:rsid w:val="00B94357"/>
    <w:rsid w:val="00C55928"/>
    <w:rsid w:val="00C6267E"/>
    <w:rsid w:val="00C67704"/>
    <w:rsid w:val="00CC10AE"/>
    <w:rsid w:val="00CC3650"/>
    <w:rsid w:val="00D25075"/>
    <w:rsid w:val="00DB166E"/>
    <w:rsid w:val="00E13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054BFED"/>
  <w15:chartTrackingRefBased/>
  <w15:docId w15:val="{2B3B2E50-2B8A-467E-9376-A7E5B089C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1</Pages>
  <Words>178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brown</dc:creator>
  <cp:keywords/>
  <dc:description/>
  <cp:lastModifiedBy>jamie brown</cp:lastModifiedBy>
  <cp:revision>26</cp:revision>
  <dcterms:created xsi:type="dcterms:W3CDTF">2022-10-03T11:21:00Z</dcterms:created>
  <dcterms:modified xsi:type="dcterms:W3CDTF">2022-10-04T09:52:00Z</dcterms:modified>
</cp:coreProperties>
</file>